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819"/>
        <w:gridCol w:w="1198"/>
        <w:gridCol w:w="1198"/>
        <w:gridCol w:w="1433"/>
        <w:gridCol w:w="2333"/>
        <w:gridCol w:w="2331"/>
      </w:tblGrid>
      <w:tr w:rsidR="00134197" w:rsidRPr="00134197" w:rsidTr="00134197">
        <w:trPr>
          <w:trHeight w:val="7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0" w:name="RANGE!A1:F43"/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4 Table. Spatial diffusion assessed with the phylogenetic data inferred from the 5' partial 1D/VP1 sequences of four enterovirus types and comparison with the spatial diffusion assessed with other sequence datasets.</w:t>
            </w:r>
            <w:bookmarkEnd w:id="0"/>
          </w:p>
        </w:tc>
      </w:tr>
      <w:tr w:rsidR="00134197" w:rsidRPr="00134197" w:rsidTr="00134197">
        <w:trPr>
          <w:trHeight w:val="30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terovirus type</w:t>
            </w:r>
          </w:p>
        </w:tc>
        <w:tc>
          <w:tcPr>
            <w:tcW w:w="18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' partial sequence dataset</w:t>
            </w:r>
          </w:p>
        </w:tc>
        <w:tc>
          <w:tcPr>
            <w:tcW w:w="2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lete (or near-complete) dataset</w:t>
            </w:r>
          </w:p>
        </w:tc>
      </w:tr>
      <w:tr w:rsidR="00134197" w:rsidRPr="00134197" w:rsidTr="00134197">
        <w:trPr>
          <w:trHeight w:val="48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untries involved </w:t>
            </w: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ayes factor </w:t>
            </w: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ayes factor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mpirical transportation event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U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5460.0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83.7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1 and T2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AUS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KO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0.9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A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IN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2.0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KGZ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RU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774.9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BEL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508.6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H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I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57.8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ESP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49.18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AUS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MY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68.1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ESP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GB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45.5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U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31.6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31.0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3 and T4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NL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6.5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IT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0.6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AUS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3.9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5.4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5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DNK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0.5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CHN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0.3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BEL  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4132.2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A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38.9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489.6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6 and T7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JPN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40.6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E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TUN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1.4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GB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95829.7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CHN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JP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3184.0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CAN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H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984.3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73.8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8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GBR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NL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478.3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IN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PAK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404.2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AUS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62.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ITA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U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41.5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ITA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TWN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03.7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GBR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U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37.2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DNK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11.5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DNK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MO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65.1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SW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55.9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CHN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H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40.1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CHN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I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33.7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H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FR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6.7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0.7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H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TWN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4.9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RU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23.3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197" w:rsidRPr="00134197" w:rsidTr="00134197">
        <w:trPr>
          <w:trHeight w:val="282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CVA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FRA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US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12.7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34197" w:rsidRPr="00134197" w:rsidTr="00134197">
        <w:trPr>
          <w:trHeight w:val="6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13419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 Countries involved in the spatial diffusion. The countries are indicated in alphabetical order; this order does not indicate a direction for the virus migration.</w:t>
            </w:r>
          </w:p>
        </w:tc>
      </w:tr>
      <w:tr w:rsidR="00134197" w:rsidRPr="00134197" w:rsidTr="00134197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13419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gramEnd"/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 The spatial diffusion events assessed with Bayes factor values ranging from 3 to 10 were not indicated.</w:t>
            </w:r>
          </w:p>
        </w:tc>
      </w:tr>
      <w:tr w:rsidR="00134197" w:rsidRPr="00134197" w:rsidTr="00134197">
        <w:trPr>
          <w:trHeight w:val="12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197" w:rsidRPr="00134197" w:rsidRDefault="00134197" w:rsidP="001341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Abbreviations used for country designations: AUS, Australia; BEL, Belgium; CAN, Canada; CHN, China; DNK, Denmark; ESP, Spain; FIN, Finland; FRA, France; GBR, Great Britain; IND, India; ITA, Italy; JPN, </w:t>
            </w:r>
            <w:proofErr w:type="spellStart"/>
            <w:r w:rsidRPr="00134197">
              <w:rPr>
                <w:rFonts w:ascii="Arial" w:eastAsia="Times New Roman" w:hAnsi="Arial" w:cs="Arial"/>
                <w:sz w:val="18"/>
                <w:szCs w:val="18"/>
              </w:rPr>
              <w:t>Japon</w:t>
            </w:r>
            <w:proofErr w:type="spellEnd"/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; KOR, South Korea; KGZ, Kyrgyzstan; MOR, Morocco; MYS, Malaysia; NLD, Netherlands; PAK, Pakistan; RUS, Russia; SWE, Sweden; THA, Thailand; TUN, Tunisia; TWN, </w:t>
            </w:r>
            <w:proofErr w:type="spellStart"/>
            <w:r w:rsidRPr="00134197">
              <w:rPr>
                <w:rFonts w:ascii="Arial" w:eastAsia="Times New Roman" w:hAnsi="Arial" w:cs="Arial"/>
                <w:sz w:val="18"/>
                <w:szCs w:val="18"/>
              </w:rPr>
              <w:t>Taïwan</w:t>
            </w:r>
            <w:proofErr w:type="spellEnd"/>
            <w:r w:rsidRPr="00134197">
              <w:rPr>
                <w:rFonts w:ascii="Arial" w:eastAsia="Times New Roman" w:hAnsi="Arial" w:cs="Arial"/>
                <w:sz w:val="18"/>
                <w:szCs w:val="18"/>
              </w:rPr>
              <w:t xml:space="preserve">; USA, United States. </w:t>
            </w:r>
          </w:p>
        </w:tc>
      </w:tr>
    </w:tbl>
    <w:p w:rsidR="00124E81" w:rsidRPr="00134197" w:rsidRDefault="00124E81" w:rsidP="00134197">
      <w:bookmarkStart w:id="1" w:name="_GoBack"/>
      <w:bookmarkEnd w:id="1"/>
    </w:p>
    <w:sectPr w:rsidR="00124E81" w:rsidRPr="00134197" w:rsidSect="00134197">
      <w:pgSz w:w="12240" w:h="15840"/>
      <w:pgMar w:top="794" w:right="964" w:bottom="680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197"/>
    <w:rsid w:val="00124E81"/>
    <w:rsid w:val="0013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A75E87-4FC4-4AAC-8DD5-ADDC99A28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1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y</dc:creator>
  <cp:keywords/>
  <dc:description/>
  <cp:lastModifiedBy>Bailly</cp:lastModifiedBy>
  <cp:revision>1</cp:revision>
  <dcterms:created xsi:type="dcterms:W3CDTF">2015-12-05T14:19:00Z</dcterms:created>
  <dcterms:modified xsi:type="dcterms:W3CDTF">2015-12-05T14:29:00Z</dcterms:modified>
</cp:coreProperties>
</file>